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9DD712" w14:textId="67BE39E3" w:rsidR="00A77686" w:rsidRDefault="00A77686" w:rsidP="00A77686">
      <w:pPr>
        <w:suppressLineNumbers/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H</w:t>
      </w:r>
      <w:r w:rsidRPr="00FA5328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ypoxia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 sensitive ERO1</w:t>
      </w:r>
      <w:r w:rsidRPr="007028C6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promotes </w:t>
      </w:r>
      <w:r w:rsidRPr="00FA5328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pancreatic cancer</w:t>
      </w: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 progression and associated with poor clinical prognosis</w:t>
      </w:r>
    </w:p>
    <w:p w14:paraId="07BFB21A" w14:textId="77777777" w:rsidR="00A77686" w:rsidRDefault="00A77686" w:rsidP="00A77686">
      <w:pPr>
        <w:suppressLineNumbers/>
        <w:spacing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1F568CB0" w14:textId="30F16FF7" w:rsidR="00A77686" w:rsidRDefault="00A77686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Supplementary Materials  </w:t>
      </w:r>
    </w:p>
    <w:p w14:paraId="39611BD1" w14:textId="5D74E688" w:rsidR="00463712" w:rsidRDefault="00463712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06AAE966" w14:textId="77777777" w:rsidR="00915EAD" w:rsidRDefault="00915EAD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5C8AF8A" w14:textId="77777777" w:rsidR="00915EAD" w:rsidRDefault="00915EAD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5F0337E5" w14:textId="77777777" w:rsidR="00915EAD" w:rsidRDefault="00915EAD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8BCE5CA" w14:textId="6A7A0EB1" w:rsidR="00463712" w:rsidRDefault="00C267E9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noProof/>
          <w:lang w:val="en-US"/>
        </w:rPr>
        <w:drawing>
          <wp:inline distT="0" distB="0" distL="0" distR="0" wp14:anchorId="67929C93" wp14:editId="1B449221">
            <wp:extent cx="5731510" cy="184086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780BAAD-AD11-4C8B-997F-5290BADEE2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780BAAD-AD11-4C8B-997F-5290BADEE2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1026E" w14:textId="02B70BB2" w:rsidR="00C267E9" w:rsidRDefault="00C267E9" w:rsidP="00C267E9">
      <w:pPr>
        <w:jc w:val="both"/>
        <w:rPr>
          <w:b/>
          <w:sz w:val="18"/>
          <w:szCs w:val="18"/>
        </w:rPr>
      </w:pPr>
      <w:r w:rsidRPr="00A77686">
        <w:rPr>
          <w:b/>
          <w:sz w:val="18"/>
          <w:szCs w:val="18"/>
        </w:rPr>
        <w:t>Supplementary figure 1:</w:t>
      </w:r>
      <w:r w:rsidRPr="00A77686"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Gene ontology analysis of </w:t>
      </w:r>
      <w:r w:rsidR="004A6E6F">
        <w:rPr>
          <w:b/>
          <w:sz w:val="18"/>
          <w:szCs w:val="18"/>
        </w:rPr>
        <w:t xml:space="preserve">the </w:t>
      </w:r>
      <w:r>
        <w:rPr>
          <w:b/>
          <w:sz w:val="18"/>
          <w:szCs w:val="18"/>
        </w:rPr>
        <w:t xml:space="preserve">proteins </w:t>
      </w:r>
      <w:r w:rsidR="000E5DFC">
        <w:rPr>
          <w:b/>
          <w:sz w:val="18"/>
          <w:szCs w:val="18"/>
        </w:rPr>
        <w:t xml:space="preserve">downregulated </w:t>
      </w:r>
      <w:r w:rsidR="004A6E6F">
        <w:rPr>
          <w:b/>
          <w:sz w:val="18"/>
          <w:szCs w:val="18"/>
        </w:rPr>
        <w:t>by</w:t>
      </w:r>
      <w:r w:rsidR="000E5DFC">
        <w:rPr>
          <w:b/>
          <w:sz w:val="18"/>
          <w:szCs w:val="18"/>
        </w:rPr>
        <w:t xml:space="preserve"> hypoxi</w:t>
      </w:r>
      <w:r w:rsidR="004A6E6F">
        <w:rPr>
          <w:b/>
          <w:sz w:val="18"/>
          <w:szCs w:val="18"/>
        </w:rPr>
        <w:t>c tumour cells</w:t>
      </w:r>
      <w:r w:rsidR="000E5DFC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in </w:t>
      </w:r>
      <w:r w:rsidR="000E5DFC">
        <w:rPr>
          <w:b/>
          <w:sz w:val="18"/>
          <w:szCs w:val="18"/>
        </w:rPr>
        <w:t xml:space="preserve">either </w:t>
      </w:r>
      <w:r>
        <w:rPr>
          <w:b/>
          <w:sz w:val="18"/>
          <w:szCs w:val="18"/>
        </w:rPr>
        <w:t>serum</w:t>
      </w:r>
      <w:r w:rsidR="000E5DFC">
        <w:rPr>
          <w:b/>
          <w:sz w:val="18"/>
          <w:szCs w:val="18"/>
        </w:rPr>
        <w:t>-replete or</w:t>
      </w:r>
      <w:r>
        <w:rPr>
          <w:b/>
          <w:sz w:val="18"/>
          <w:szCs w:val="18"/>
        </w:rPr>
        <w:t xml:space="preserve"> serum</w:t>
      </w:r>
      <w:r w:rsidR="000E5DFC">
        <w:rPr>
          <w:b/>
          <w:sz w:val="18"/>
          <w:szCs w:val="18"/>
        </w:rPr>
        <w:t>-</w:t>
      </w:r>
      <w:r>
        <w:rPr>
          <w:b/>
          <w:sz w:val="18"/>
          <w:szCs w:val="18"/>
        </w:rPr>
        <w:t>free conditions</w:t>
      </w:r>
      <w:r w:rsidR="00915EAD">
        <w:rPr>
          <w:b/>
          <w:sz w:val="18"/>
          <w:szCs w:val="18"/>
        </w:rPr>
        <w:t>.</w:t>
      </w:r>
    </w:p>
    <w:p w14:paraId="2A585710" w14:textId="101D52D2" w:rsidR="00915EAD" w:rsidRDefault="00915EAD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4FFF0D37" w14:textId="77777777" w:rsidR="00915EAD" w:rsidRPr="00A77686" w:rsidRDefault="00915EAD" w:rsidP="00C267E9">
      <w:pPr>
        <w:jc w:val="both"/>
        <w:rPr>
          <w:b/>
          <w:sz w:val="18"/>
          <w:szCs w:val="18"/>
        </w:rPr>
      </w:pPr>
    </w:p>
    <w:p w14:paraId="242D7BCC" w14:textId="7FF2FB8D" w:rsidR="00463712" w:rsidRDefault="00463712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27A94423" w14:textId="1E98AE1B" w:rsidR="00463712" w:rsidRDefault="00C267E9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b/>
          <w:noProof/>
          <w:lang w:val="en-US"/>
        </w:rPr>
        <w:drawing>
          <wp:inline distT="0" distB="0" distL="0" distR="0" wp14:anchorId="625C11E8" wp14:editId="76B958CA">
            <wp:extent cx="5731510" cy="245609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697"/>
                    <a:stretch/>
                  </pic:blipFill>
                  <pic:spPr bwMode="auto">
                    <a:xfrm>
                      <a:off x="0" y="0"/>
                      <a:ext cx="5731510" cy="2456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E2159" w14:textId="566205BA" w:rsidR="00C267E9" w:rsidRPr="00AB0ADE" w:rsidRDefault="00C267E9" w:rsidP="004A6E6F">
      <w:pPr>
        <w:jc w:val="both"/>
        <w:rPr>
          <w:b/>
          <w:sz w:val="18"/>
          <w:szCs w:val="18"/>
        </w:rPr>
      </w:pPr>
      <w:r w:rsidRPr="00AB0ADE">
        <w:rPr>
          <w:b/>
          <w:sz w:val="18"/>
          <w:szCs w:val="18"/>
        </w:rPr>
        <w:t>Supplementary figure</w:t>
      </w:r>
      <w:r w:rsidR="00865653">
        <w:rPr>
          <w:b/>
          <w:sz w:val="18"/>
          <w:szCs w:val="18"/>
        </w:rPr>
        <w:t xml:space="preserve"> 2</w:t>
      </w:r>
      <w:r w:rsidRPr="00AB0ADE">
        <w:rPr>
          <w:b/>
          <w:sz w:val="18"/>
          <w:szCs w:val="18"/>
        </w:rPr>
        <w:t xml:space="preserve">: </w:t>
      </w:r>
      <w:r w:rsidR="004A6E6F" w:rsidRPr="00AB0ADE">
        <w:rPr>
          <w:b/>
          <w:sz w:val="18"/>
          <w:szCs w:val="18"/>
        </w:rPr>
        <w:t xml:space="preserve">qPCR </w:t>
      </w:r>
      <w:r w:rsidR="004A6E6F">
        <w:rPr>
          <w:b/>
          <w:sz w:val="18"/>
          <w:szCs w:val="18"/>
        </w:rPr>
        <w:t>v</w:t>
      </w:r>
      <w:r w:rsidRPr="00AB0ADE">
        <w:rPr>
          <w:b/>
          <w:sz w:val="18"/>
          <w:szCs w:val="18"/>
        </w:rPr>
        <w:t xml:space="preserve">alidation of </w:t>
      </w:r>
      <w:r w:rsidR="004A6E6F">
        <w:rPr>
          <w:b/>
          <w:sz w:val="18"/>
          <w:szCs w:val="18"/>
        </w:rPr>
        <w:t>key hypoxia-induced proteins as identified by</w:t>
      </w:r>
      <w:r w:rsidRPr="00AB0ADE">
        <w:rPr>
          <w:b/>
          <w:sz w:val="18"/>
          <w:szCs w:val="18"/>
        </w:rPr>
        <w:t xml:space="preserve"> </w:t>
      </w:r>
      <w:proofErr w:type="spellStart"/>
      <w:r w:rsidRPr="00AB0ADE">
        <w:rPr>
          <w:b/>
          <w:sz w:val="18"/>
          <w:szCs w:val="18"/>
        </w:rPr>
        <w:t>pSILAC</w:t>
      </w:r>
      <w:proofErr w:type="spellEnd"/>
      <w:r w:rsidRPr="00AB0ADE">
        <w:rPr>
          <w:b/>
          <w:sz w:val="18"/>
          <w:szCs w:val="18"/>
        </w:rPr>
        <w:t xml:space="preserve"> analysis</w:t>
      </w:r>
      <w:r w:rsidR="004A6E6F">
        <w:rPr>
          <w:b/>
          <w:sz w:val="18"/>
          <w:szCs w:val="18"/>
        </w:rPr>
        <w:t xml:space="preserve"> (expressed as </w:t>
      </w:r>
      <w:r w:rsidR="004A6E6F" w:rsidRPr="00AB0ADE">
        <w:rPr>
          <w:rFonts w:cstheme="minorHAnsi"/>
          <w:b/>
          <w:sz w:val="18"/>
          <w:szCs w:val="18"/>
        </w:rPr>
        <w:t>Hx/</w:t>
      </w:r>
      <w:proofErr w:type="spellStart"/>
      <w:r w:rsidR="004A6E6F" w:rsidRPr="00AB0ADE">
        <w:rPr>
          <w:rFonts w:cstheme="minorHAnsi"/>
          <w:b/>
          <w:sz w:val="18"/>
          <w:szCs w:val="18"/>
        </w:rPr>
        <w:t>Nx</w:t>
      </w:r>
      <w:proofErr w:type="spellEnd"/>
      <w:r w:rsidR="004A6E6F">
        <w:rPr>
          <w:b/>
          <w:sz w:val="18"/>
          <w:szCs w:val="18"/>
        </w:rPr>
        <w:t xml:space="preserve"> f</w:t>
      </w:r>
      <w:r w:rsidRPr="00AB0ADE">
        <w:rPr>
          <w:rFonts w:cstheme="minorHAnsi"/>
          <w:b/>
          <w:sz w:val="18"/>
          <w:szCs w:val="18"/>
        </w:rPr>
        <w:t>old</w:t>
      </w:r>
      <w:r w:rsidR="004A6E6F">
        <w:rPr>
          <w:rFonts w:cstheme="minorHAnsi"/>
          <w:b/>
          <w:sz w:val="18"/>
          <w:szCs w:val="18"/>
        </w:rPr>
        <w:t>-</w:t>
      </w:r>
      <w:r w:rsidRPr="00AB0ADE">
        <w:rPr>
          <w:rFonts w:cstheme="minorHAnsi"/>
          <w:b/>
          <w:sz w:val="18"/>
          <w:szCs w:val="18"/>
        </w:rPr>
        <w:t xml:space="preserve">change </w:t>
      </w:r>
      <w:r w:rsidR="004A6E6F">
        <w:rPr>
          <w:rFonts w:cstheme="minorHAnsi"/>
          <w:b/>
          <w:sz w:val="18"/>
          <w:szCs w:val="18"/>
        </w:rPr>
        <w:t>in</w:t>
      </w:r>
      <w:r w:rsidRPr="00AB0ADE">
        <w:rPr>
          <w:rFonts w:cstheme="minorHAnsi"/>
          <w:b/>
          <w:sz w:val="18"/>
          <w:szCs w:val="18"/>
        </w:rPr>
        <w:t xml:space="preserve"> gene</w:t>
      </w:r>
      <w:r w:rsidR="004A6E6F">
        <w:rPr>
          <w:rFonts w:cstheme="minorHAnsi"/>
          <w:b/>
          <w:sz w:val="18"/>
          <w:szCs w:val="18"/>
        </w:rPr>
        <w:t xml:space="preserve"> expression level).</w:t>
      </w:r>
    </w:p>
    <w:p w14:paraId="56A180BD" w14:textId="77777777" w:rsidR="00915EAD" w:rsidRDefault="00915EAD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br w:type="page"/>
      </w:r>
    </w:p>
    <w:p w14:paraId="47E7C20C" w14:textId="196A9CE9" w:rsidR="00AD1A8B" w:rsidRPr="004A33F9" w:rsidRDefault="0069732B" w:rsidP="0069732B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4A33F9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Supplementary Table 1</w:t>
      </w:r>
      <w:r w:rsidR="00AD1A8B" w:rsidRPr="004A33F9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 Primer sequence</w:t>
      </w:r>
      <w:r w:rsidR="004A6E6F" w:rsidRPr="004A33F9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</w:t>
      </w:r>
      <w:r w:rsidR="00AD1A8B" w:rsidRPr="004A33F9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 for quantitative PCR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5387"/>
        <w:gridCol w:w="850"/>
        <w:gridCol w:w="3544"/>
      </w:tblGrid>
      <w:tr w:rsidR="004A33F9" w:rsidRPr="004A33F9" w14:paraId="0C9C5F9E" w14:textId="77777777" w:rsidTr="004A33F9">
        <w:trPr>
          <w:trHeight w:val="300"/>
        </w:trPr>
        <w:tc>
          <w:tcPr>
            <w:tcW w:w="6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786D" w14:textId="77777777" w:rsidR="004A33F9" w:rsidRPr="004A33F9" w:rsidRDefault="004A3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33F9">
              <w:rPr>
                <w:rFonts w:ascii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B839" w14:textId="77777777" w:rsidR="004A33F9" w:rsidRPr="004A33F9" w:rsidRDefault="004A33F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33F9">
              <w:rPr>
                <w:rFonts w:ascii="Times New Roman" w:hAnsi="Times New Roman" w:cs="Times New Roman"/>
                <w:b/>
                <w:bCs/>
                <w:color w:val="000000"/>
              </w:rPr>
              <w:t>5' - 3'</w:t>
            </w:r>
          </w:p>
        </w:tc>
      </w:tr>
      <w:tr w:rsidR="004A33F9" w:rsidRPr="004A33F9" w14:paraId="236E693B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DC0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ERO1α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07A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TGACATCAGCCAGTGTGGA</w:t>
            </w:r>
          </w:p>
        </w:tc>
      </w:tr>
      <w:tr w:rsidR="004A33F9" w:rsidRPr="004A33F9" w14:paraId="5EF1FA34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9AF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ERO1α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2D4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CATGCTTGGTCCACTGAAGA</w:t>
            </w:r>
          </w:p>
        </w:tc>
      </w:tr>
      <w:tr w:rsidR="004A33F9" w:rsidRPr="004A33F9" w14:paraId="5730D387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78E8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NFIL3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1DB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ATGCAGACCGTCAAAAAGG</w:t>
            </w:r>
          </w:p>
        </w:tc>
      </w:tr>
      <w:tr w:rsidR="004A33F9" w:rsidRPr="004A33F9" w14:paraId="00E2C86B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B23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NFIL3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01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TTGTTCTTCCCCACACTTCC</w:t>
            </w:r>
          </w:p>
        </w:tc>
      </w:tr>
      <w:tr w:rsidR="004A33F9" w:rsidRPr="004A33F9" w14:paraId="54244BAB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54FD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HBEGF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685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GGTGGTGCTGAAGCTCTTTC</w:t>
            </w:r>
          </w:p>
        </w:tc>
      </w:tr>
      <w:tr w:rsidR="004A33F9" w:rsidRPr="004A33F9" w14:paraId="2FCB2AA4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BEC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HBEGF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11F7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GCTTGTGGCTTGGAGGATAA</w:t>
            </w:r>
          </w:p>
        </w:tc>
      </w:tr>
      <w:tr w:rsidR="004A33F9" w:rsidRPr="004A33F9" w14:paraId="65990120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9D70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VEGFA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8C94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AGGAGGAGGGCAGAATCAT</w:t>
            </w:r>
          </w:p>
        </w:tc>
      </w:tr>
      <w:tr w:rsidR="004A33F9" w:rsidRPr="004A33F9" w14:paraId="342F3585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007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VEGFA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97F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TCTGCATGGTGATGTTGGA</w:t>
            </w:r>
          </w:p>
        </w:tc>
      </w:tr>
      <w:tr w:rsidR="004A33F9" w:rsidRPr="004A33F9" w14:paraId="0225EF3E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4A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FGF1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8A4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TGCCTCCAGGGAATTACAAG</w:t>
            </w:r>
          </w:p>
        </w:tc>
      </w:tr>
      <w:tr w:rsidR="004A33F9" w:rsidRPr="004A33F9" w14:paraId="401B49AA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D1D4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FGF1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D4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TATAAAAGCCCGTCGGTGTC</w:t>
            </w:r>
          </w:p>
        </w:tc>
      </w:tr>
      <w:tr w:rsidR="004A33F9" w:rsidRPr="004A33F9" w14:paraId="05498E92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F1D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CTIN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4C01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GGACTTCGAGCAAGAGATGG</w:t>
            </w:r>
          </w:p>
        </w:tc>
      </w:tr>
      <w:tr w:rsidR="004A33F9" w:rsidRPr="004A33F9" w14:paraId="4940E3C9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2019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CTIN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D99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GCACTGTGTTGGCGTACAG</w:t>
            </w:r>
          </w:p>
        </w:tc>
      </w:tr>
      <w:tr w:rsidR="004A33F9" w:rsidRPr="004A33F9" w14:paraId="06C3A74F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3F0" w14:textId="77777777" w:rsidR="004A33F9" w:rsidRPr="004A33F9" w:rsidRDefault="004A33F9">
            <w:pPr>
              <w:rPr>
                <w:rFonts w:ascii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SLC2A3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9F0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CCGGCTTCCTCATTACCTT</w:t>
            </w:r>
          </w:p>
        </w:tc>
      </w:tr>
      <w:tr w:rsidR="004A33F9" w:rsidRPr="004A33F9" w14:paraId="2E421E9B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413E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SLC2A3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C32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GGCTCGATGCTGTTCATCT</w:t>
            </w:r>
          </w:p>
        </w:tc>
      </w:tr>
      <w:tr w:rsidR="004A33F9" w:rsidRPr="004A33F9" w14:paraId="18CB2363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DE46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NGPTL4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0596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GCCTATAGCCTGCAGCTCAC</w:t>
            </w:r>
          </w:p>
        </w:tc>
      </w:tr>
      <w:tr w:rsidR="004A33F9" w:rsidRPr="004A33F9" w14:paraId="729E38FC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2EA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ANGPTL4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C75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GTACTGGCCGTTGAGGTTG</w:t>
            </w:r>
          </w:p>
        </w:tc>
      </w:tr>
      <w:tr w:rsidR="004A33F9" w:rsidRPr="004A33F9" w14:paraId="470F1967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C80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JUNB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2535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ATGGAGGACACGGACTTTG</w:t>
            </w:r>
          </w:p>
        </w:tc>
      </w:tr>
      <w:tr w:rsidR="004A33F9" w:rsidRPr="004A33F9" w14:paraId="512F1A30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245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JUNB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F057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TGTCTCTGGCATCCCTACG</w:t>
            </w:r>
          </w:p>
        </w:tc>
      </w:tr>
      <w:tr w:rsidR="004A33F9" w:rsidRPr="004A33F9" w14:paraId="3B13DF14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8273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FOS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58A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GAATCCGAAGGGAAAGGAA</w:t>
            </w:r>
          </w:p>
        </w:tc>
      </w:tr>
      <w:tr w:rsidR="004A33F9" w:rsidRPr="004A33F9" w14:paraId="10BE1C48" w14:textId="77777777" w:rsidTr="004A33F9">
        <w:trPr>
          <w:trHeight w:val="6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C3FB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FOS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3320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CTTCTCCTTCAGCAGGTTGG</w:t>
            </w:r>
          </w:p>
        </w:tc>
      </w:tr>
      <w:tr w:rsidR="004A33F9" w:rsidRPr="004A33F9" w14:paraId="2E526621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ED6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NDRG1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F8EC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ACAACCCTGAGATGGTGGAG</w:t>
            </w:r>
          </w:p>
        </w:tc>
      </w:tr>
      <w:tr w:rsidR="004A33F9" w:rsidRPr="004A33F9" w14:paraId="66D6EE80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C526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NDRG1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F61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TGTGGACCACTTCCACGTTA</w:t>
            </w:r>
          </w:p>
        </w:tc>
      </w:tr>
      <w:tr w:rsidR="004A33F9" w:rsidRPr="004A33F9" w14:paraId="45492C18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4C7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HK2_FW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EEF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TCTATGCCATCCCTGAGGAC</w:t>
            </w:r>
          </w:p>
        </w:tc>
      </w:tr>
      <w:tr w:rsidR="004A33F9" w:rsidRPr="004A33F9" w14:paraId="298EE28E" w14:textId="77777777" w:rsidTr="004A33F9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6352" w14:textId="77777777" w:rsidR="004A33F9" w:rsidRPr="004A33F9" w:rsidRDefault="004A33F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3F9">
              <w:rPr>
                <w:rFonts w:ascii="Times New Roman" w:hAnsi="Times New Roman" w:cs="Times New Roman"/>
                <w:color w:val="000000"/>
              </w:rPr>
              <w:t>HK2_RV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0906" w14:textId="77777777" w:rsidR="004A33F9" w:rsidRPr="004A33F9" w:rsidRDefault="004A33F9">
            <w:pPr>
              <w:rPr>
                <w:rFonts w:ascii="Times New Roman" w:eastAsia="Arial Unicode MS" w:hAnsi="Times New Roman" w:cs="Times New Roman"/>
                <w:color w:val="000000"/>
              </w:rPr>
            </w:pPr>
            <w:r w:rsidRPr="004A33F9">
              <w:rPr>
                <w:rFonts w:ascii="Times New Roman" w:eastAsia="Arial Unicode MS" w:hAnsi="Times New Roman" w:cs="Times New Roman"/>
                <w:color w:val="000000"/>
              </w:rPr>
              <w:t>TCTCTGCCTTCCACTCCACT</w:t>
            </w:r>
          </w:p>
        </w:tc>
      </w:tr>
    </w:tbl>
    <w:p w14:paraId="5FA7D011" w14:textId="77777777" w:rsidR="0069732B" w:rsidRDefault="0069732B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54CB091A" w14:textId="77777777" w:rsidR="00915EAD" w:rsidRDefault="00915EAD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br w:type="page"/>
      </w:r>
    </w:p>
    <w:p w14:paraId="6977799D" w14:textId="2A0A5AE4" w:rsidR="00693F39" w:rsidRDefault="00693F39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Supplementary Table 2</w:t>
      </w:r>
      <w:r w:rsidR="00281C48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 xml:space="preserve">: List of gene expression microarray dataset used for ERO1Lα expression analysis </w:t>
      </w:r>
    </w:p>
    <w:tbl>
      <w:tblPr>
        <w:tblStyle w:val="TableGrid"/>
        <w:tblW w:w="9663" w:type="dxa"/>
        <w:tblLook w:val="04A0" w:firstRow="1" w:lastRow="0" w:firstColumn="1" w:lastColumn="0" w:noHBand="0" w:noVBand="1"/>
      </w:tblPr>
      <w:tblGrid>
        <w:gridCol w:w="884"/>
        <w:gridCol w:w="1770"/>
        <w:gridCol w:w="1819"/>
        <w:gridCol w:w="2109"/>
        <w:gridCol w:w="3081"/>
      </w:tblGrid>
      <w:tr w:rsidR="00693F39" w:rsidRPr="00AC3DDF" w14:paraId="60A4B2A3" w14:textId="77777777" w:rsidTr="00281C48">
        <w:trPr>
          <w:trHeight w:val="622"/>
        </w:trPr>
        <w:tc>
          <w:tcPr>
            <w:tcW w:w="884" w:type="dxa"/>
          </w:tcPr>
          <w:p w14:paraId="57E0400B" w14:textId="77777777" w:rsidR="00693F39" w:rsidRPr="00281C48" w:rsidRDefault="00693F39" w:rsidP="00443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770" w:type="dxa"/>
          </w:tcPr>
          <w:p w14:paraId="5105DDBB" w14:textId="77777777" w:rsidR="00693F39" w:rsidRPr="00281C48" w:rsidRDefault="00693F39" w:rsidP="00443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b/>
                <w:sz w:val="24"/>
                <w:szCs w:val="24"/>
              </w:rPr>
              <w:t>GEO accession</w:t>
            </w:r>
          </w:p>
        </w:tc>
        <w:tc>
          <w:tcPr>
            <w:tcW w:w="1819" w:type="dxa"/>
          </w:tcPr>
          <w:p w14:paraId="691832D0" w14:textId="77777777" w:rsidR="00693F39" w:rsidRPr="00281C48" w:rsidRDefault="00693F39" w:rsidP="00443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2109" w:type="dxa"/>
          </w:tcPr>
          <w:p w14:paraId="60623445" w14:textId="77777777" w:rsidR="00693F39" w:rsidRPr="00281C48" w:rsidRDefault="00693F39" w:rsidP="00443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081" w:type="dxa"/>
          </w:tcPr>
          <w:p w14:paraId="327C2BAF" w14:textId="77777777" w:rsidR="00693F39" w:rsidRPr="00281C48" w:rsidRDefault="00693F39" w:rsidP="004437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</w:tr>
      <w:tr w:rsidR="00693F39" w:rsidRPr="00AC3DDF" w14:paraId="073494CE" w14:textId="77777777" w:rsidTr="00281C48">
        <w:trPr>
          <w:trHeight w:val="934"/>
        </w:trPr>
        <w:tc>
          <w:tcPr>
            <w:tcW w:w="884" w:type="dxa"/>
          </w:tcPr>
          <w:p w14:paraId="2965FDCB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0" w:type="dxa"/>
          </w:tcPr>
          <w:p w14:paraId="48C621C6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GSE15471</w:t>
            </w:r>
          </w:p>
        </w:tc>
        <w:tc>
          <w:tcPr>
            <w:tcW w:w="1819" w:type="dxa"/>
          </w:tcPr>
          <w:p w14:paraId="740A7847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2109" w:type="dxa"/>
          </w:tcPr>
          <w:p w14:paraId="50B52358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Whole-tissue pancreatic ductal adenocarcinoma</w:t>
            </w:r>
          </w:p>
        </w:tc>
        <w:tc>
          <w:tcPr>
            <w:tcW w:w="3081" w:type="dxa"/>
          </w:tcPr>
          <w:p w14:paraId="5019C202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  <w:tr w:rsidR="00693F39" w14:paraId="1E07AE29" w14:textId="77777777" w:rsidTr="00281C48">
        <w:trPr>
          <w:trHeight w:val="609"/>
        </w:trPr>
        <w:tc>
          <w:tcPr>
            <w:tcW w:w="884" w:type="dxa"/>
          </w:tcPr>
          <w:p w14:paraId="073D60A8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0" w:type="dxa"/>
          </w:tcPr>
          <w:p w14:paraId="58B1BAE3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GSE78229</w:t>
            </w:r>
          </w:p>
        </w:tc>
        <w:tc>
          <w:tcPr>
            <w:tcW w:w="1819" w:type="dxa"/>
          </w:tcPr>
          <w:p w14:paraId="355B7699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GPL6244</w:t>
            </w:r>
          </w:p>
        </w:tc>
        <w:tc>
          <w:tcPr>
            <w:tcW w:w="2109" w:type="dxa"/>
          </w:tcPr>
          <w:p w14:paraId="10E1A726" w14:textId="483034D5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tumo</w:t>
            </w:r>
            <w:r w:rsidR="004A6E6F" w:rsidRPr="00281C4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rs tissue</w:t>
            </w:r>
          </w:p>
        </w:tc>
        <w:tc>
          <w:tcPr>
            <w:tcW w:w="3081" w:type="dxa"/>
          </w:tcPr>
          <w:p w14:paraId="3BD60EEF" w14:textId="77777777" w:rsidR="00693F39" w:rsidRPr="00281C48" w:rsidRDefault="00693F39" w:rsidP="004437FE">
            <w:pPr>
              <w:rPr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  <w:tr w:rsidR="00693F39" w14:paraId="57E79958" w14:textId="77777777" w:rsidTr="00281C48">
        <w:trPr>
          <w:trHeight w:val="622"/>
        </w:trPr>
        <w:tc>
          <w:tcPr>
            <w:tcW w:w="884" w:type="dxa"/>
          </w:tcPr>
          <w:p w14:paraId="27B10B60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0" w:type="dxa"/>
          </w:tcPr>
          <w:p w14:paraId="4E0E295B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SE67549</w:t>
            </w:r>
          </w:p>
        </w:tc>
        <w:tc>
          <w:tcPr>
            <w:tcW w:w="1819" w:type="dxa"/>
          </w:tcPr>
          <w:p w14:paraId="10556CD7" w14:textId="77777777" w:rsidR="00693F39" w:rsidRPr="00281C48" w:rsidRDefault="00693F39" w:rsidP="00443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L15207</w:t>
            </w:r>
          </w:p>
          <w:p w14:paraId="383D3359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EE79C80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Cancer cell  line</w:t>
            </w:r>
          </w:p>
        </w:tc>
        <w:tc>
          <w:tcPr>
            <w:tcW w:w="3081" w:type="dxa"/>
          </w:tcPr>
          <w:p w14:paraId="366B92B2" w14:textId="77777777" w:rsidR="00693F39" w:rsidRPr="00281C48" w:rsidRDefault="00693F39" w:rsidP="004437FE">
            <w:pPr>
              <w:rPr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  <w:tr w:rsidR="00693F39" w14:paraId="122DB37D" w14:textId="77777777" w:rsidTr="00281C48">
        <w:trPr>
          <w:trHeight w:val="934"/>
        </w:trPr>
        <w:tc>
          <w:tcPr>
            <w:tcW w:w="884" w:type="dxa"/>
          </w:tcPr>
          <w:p w14:paraId="6AF2A746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0" w:type="dxa"/>
          </w:tcPr>
          <w:p w14:paraId="7A080E41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GSE28735</w:t>
            </w:r>
          </w:p>
        </w:tc>
        <w:tc>
          <w:tcPr>
            <w:tcW w:w="1819" w:type="dxa"/>
          </w:tcPr>
          <w:p w14:paraId="2217CE20" w14:textId="77777777" w:rsidR="00693F39" w:rsidRPr="00281C48" w:rsidRDefault="00693F39" w:rsidP="00443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L6244</w:t>
            </w:r>
          </w:p>
          <w:p w14:paraId="064B5481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9" w:type="dxa"/>
          </w:tcPr>
          <w:p w14:paraId="12F59928" w14:textId="77777777" w:rsidR="00693F39" w:rsidRPr="00281C48" w:rsidRDefault="00693F39" w:rsidP="00443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tissue and adjacent normal tissue</w:t>
            </w:r>
          </w:p>
        </w:tc>
        <w:tc>
          <w:tcPr>
            <w:tcW w:w="3081" w:type="dxa"/>
          </w:tcPr>
          <w:p w14:paraId="73014129" w14:textId="77777777" w:rsidR="00693F39" w:rsidRPr="00281C48" w:rsidRDefault="00693F39" w:rsidP="004437FE">
            <w:pPr>
              <w:rPr>
                <w:sz w:val="24"/>
                <w:szCs w:val="24"/>
              </w:rPr>
            </w:pPr>
            <w:r w:rsidRPr="00281C48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</w:tr>
    </w:tbl>
    <w:p w14:paraId="3F983F37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A742EA3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32A17696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35504CC8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2E3E0196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05101264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52704449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5644BC5D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2F3C8CFC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3B2EB99B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4FB4C51D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04457E9E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09A560C1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742F7785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6EC60AA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1DD303FC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DF0CB52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3D2A57DB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7443A093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4165085E" w14:textId="77777777" w:rsidR="00281C48" w:rsidRDefault="00281C48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1A749E6D" w14:textId="61743012" w:rsidR="00463712" w:rsidRPr="004A33F9" w:rsidRDefault="00CE72DA" w:rsidP="00281C48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 w:rsidRPr="004A33F9"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Supplementary Table 3</w:t>
      </w:r>
    </w:p>
    <w:tbl>
      <w:tblPr>
        <w:tblW w:w="10749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3"/>
        <w:gridCol w:w="4390"/>
        <w:gridCol w:w="763"/>
        <w:gridCol w:w="1443"/>
      </w:tblGrid>
      <w:tr w:rsidR="00CE72DA" w:rsidRPr="004A33F9" w14:paraId="64E854DC" w14:textId="77777777" w:rsidTr="00281C48">
        <w:trPr>
          <w:trHeight w:val="216"/>
        </w:trPr>
        <w:tc>
          <w:tcPr>
            <w:tcW w:w="8543" w:type="dxa"/>
            <w:gridSpan w:val="2"/>
            <w:shd w:val="clear" w:color="auto" w:fill="auto"/>
            <w:noWrap/>
            <w:vAlign w:val="bottom"/>
            <w:hideMark/>
          </w:tcPr>
          <w:p w14:paraId="38207FF9" w14:textId="26A09252" w:rsidR="00CE72DA" w:rsidRPr="004A33F9" w:rsidRDefault="00CE72DA" w:rsidP="00851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                                    ERO1Lα CR</w:t>
            </w:r>
            <w:r w:rsidR="008514A5"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I</w:t>
            </w: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SR oligo design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DA55FD" w14:textId="77777777" w:rsidR="00CE72DA" w:rsidRPr="004A33F9" w:rsidRDefault="00CE72DA" w:rsidP="00CE7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0219F48" w14:textId="77777777" w:rsidR="00CE72DA" w:rsidRPr="004A33F9" w:rsidRDefault="00CE72DA" w:rsidP="00CE72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</w:tr>
      <w:tr w:rsidR="00281C48" w:rsidRPr="004A33F9" w14:paraId="43CD53B8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00C759B" w14:textId="08FF607A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am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908948D" w14:textId="591B40A5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Sequence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37A584" w14:textId="6DE3BCD9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Scale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6D56697" w14:textId="54D0D5FB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urification</w:t>
            </w:r>
          </w:p>
        </w:tc>
      </w:tr>
      <w:tr w:rsidR="00281C48" w:rsidRPr="004A33F9" w14:paraId="3B9772F1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711A1C5" w14:textId="75A11D9E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Exon 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CHOP </w:t>
            </w:r>
            <w:proofErr w:type="spellStart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HOP</w:t>
            </w:r>
            <w:proofErr w:type="spellEnd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(No mismatch)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A77D9EF" w14:textId="4B78171B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</w:tcPr>
          <w:p w14:paraId="22F077B9" w14:textId="69661F10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</w:tcPr>
          <w:p w14:paraId="7E2DBC22" w14:textId="62441853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</w:tr>
      <w:tr w:rsidR="00281C48" w:rsidRPr="004A33F9" w14:paraId="703359DE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C215481" w14:textId="3B1EF0E8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_Oligo1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5B3A13E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ACCGGAGCGCTACACTGGTTACAA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3DB332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5105FAD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  <w:tr w:rsidR="00281C48" w:rsidRPr="004A33F9" w14:paraId="37BBEB08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D0B9AAC" w14:textId="606A6EE3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_Oligo2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139B098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AACTTGTAACCAGTGTAGCGCTAC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3897A6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F1EB2BD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  <w:tr w:rsidR="00281C48" w:rsidRPr="004A33F9" w14:paraId="303B25F2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3F345ABD" w14:textId="7793335B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Exon 1 CHOP </w:t>
            </w:r>
            <w:proofErr w:type="spellStart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HOP</w:t>
            </w:r>
            <w:proofErr w:type="spellEnd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(3 mismatch)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689CD6A" w14:textId="13ECC631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Low Efficienc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9A43A8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C22704D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</w:tr>
      <w:tr w:rsidR="00281C48" w:rsidRPr="004A33F9" w14:paraId="1EA54BEE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682B84EF" w14:textId="4A6BF3E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_Oligo1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897C4BA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ACCGCGCGGCTGGGGATTCTTGTT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62EFBC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B93C2CE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  <w:tr w:rsidR="00281C48" w:rsidRPr="004A33F9" w14:paraId="3AB6FEA3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65E9CF0" w14:textId="74F5ED40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_Oligo2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6B774DC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AACAACAAGAATCCCCAGCCGCGC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0AF550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A71CC4A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  <w:tr w:rsidR="00281C48" w:rsidRPr="004A33F9" w14:paraId="19CF75DE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19537F32" w14:textId="01479F83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Exon 1 CHOP </w:t>
            </w:r>
            <w:proofErr w:type="spellStart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HOP</w:t>
            </w:r>
            <w:proofErr w:type="spellEnd"/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(3 mismatch)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3435BAF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High Efficiency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211D18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365F75D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</w:tr>
      <w:tr w:rsidR="00281C48" w:rsidRPr="004A33F9" w14:paraId="35EDC090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46E97946" w14:textId="024F009A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_Oligo1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5DE520B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ACCGGCCGCGGCCCATTGCAGCTC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FE1AC8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B5639A1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  <w:tr w:rsidR="00281C48" w:rsidRPr="004A33F9" w14:paraId="68C1E9C5" w14:textId="77777777" w:rsidTr="00281C48">
        <w:trPr>
          <w:trHeight w:val="216"/>
        </w:trPr>
        <w:tc>
          <w:tcPr>
            <w:tcW w:w="4153" w:type="dxa"/>
            <w:shd w:val="clear" w:color="auto" w:fill="auto"/>
            <w:noWrap/>
            <w:vAlign w:val="bottom"/>
            <w:hideMark/>
          </w:tcPr>
          <w:p w14:paraId="7D011D84" w14:textId="69C72ABE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RO1L</w:t>
            </w:r>
            <w:r w:rsidRPr="004A33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SG"/>
              </w:rPr>
              <w:t>α</w:t>
            </w: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_Oligo2_LENTI_guide</w:t>
            </w:r>
          </w:p>
        </w:tc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ED63C8D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AACGAGCTGCAATGGGCCGCGGCC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DDC0C4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nm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5390D59" w14:textId="77777777" w:rsidR="00281C48" w:rsidRPr="004A33F9" w:rsidRDefault="00281C48" w:rsidP="00281C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A33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D</w:t>
            </w:r>
          </w:p>
        </w:tc>
      </w:tr>
    </w:tbl>
    <w:p w14:paraId="0C5DA270" w14:textId="33E72F6E" w:rsidR="00CE72DA" w:rsidRDefault="00CE72DA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63FB84DC" w14:textId="77777777" w:rsidR="00915EAD" w:rsidRDefault="00915EAD">
      <w:pP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br w:type="page"/>
      </w:r>
    </w:p>
    <w:p w14:paraId="4EB0F1C2" w14:textId="6488824C" w:rsidR="008B7C4A" w:rsidRDefault="008B7C4A" w:rsidP="008B7C4A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lastRenderedPageBreak/>
        <w:t>Supplementary Data 1</w:t>
      </w:r>
    </w:p>
    <w:p w14:paraId="4324D14D" w14:textId="04792464" w:rsidR="00915EAD" w:rsidRPr="00915EAD" w:rsidRDefault="00C86925" w:rsidP="008B7C4A">
      <w:pPr>
        <w:suppressLineNumbers/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ee Supplementary File 1</w:t>
      </w:r>
      <w:r w:rsidR="00915EAD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14:paraId="47136906" w14:textId="77777777" w:rsidR="008B7C4A" w:rsidRDefault="008B7C4A" w:rsidP="00A77686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</w:p>
    <w:p w14:paraId="5C5AE11B" w14:textId="0BBD11D7" w:rsidR="008B7C4A" w:rsidRDefault="008B7C4A" w:rsidP="008B7C4A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  <w:t>Supplementary Data 2</w:t>
      </w:r>
    </w:p>
    <w:p w14:paraId="0195998C" w14:textId="5C89E2AA" w:rsidR="00915EAD" w:rsidRPr="00915EAD" w:rsidRDefault="00C86925" w:rsidP="00915EAD">
      <w:pPr>
        <w:suppressLineNumbers/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See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upplementary File 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2</w:t>
      </w:r>
      <w:r w:rsidR="00915EAD">
        <w:rPr>
          <w:rFonts w:ascii="Times New Roman" w:eastAsia="SimSun" w:hAnsi="Times New Roman" w:cs="Times New Roman"/>
          <w:sz w:val="24"/>
          <w:szCs w:val="24"/>
          <w:lang w:val="en-US" w:eastAsia="zh-CN"/>
        </w:rPr>
        <w:t>.</w:t>
      </w:r>
    </w:p>
    <w:p w14:paraId="4B2FBDEA" w14:textId="77777777" w:rsidR="00915EAD" w:rsidRDefault="00915EAD" w:rsidP="008B7C4A">
      <w:pPr>
        <w:suppressLineNumbers/>
        <w:spacing w:line="360" w:lineRule="auto"/>
        <w:rPr>
          <w:rFonts w:ascii="Times New Roman" w:eastAsia="SimSun" w:hAnsi="Times New Roman" w:cs="Times New Roman"/>
          <w:b/>
          <w:sz w:val="24"/>
          <w:szCs w:val="24"/>
          <w:lang w:val="en-US" w:eastAsia="zh-CN"/>
        </w:rPr>
      </w:pPr>
      <w:bookmarkStart w:id="0" w:name="_GoBack"/>
      <w:bookmarkEnd w:id="0"/>
    </w:p>
    <w:p w14:paraId="039251BE" w14:textId="3690CCBA" w:rsidR="00A77686" w:rsidRDefault="00A77686">
      <w:pPr>
        <w:rPr>
          <w:b/>
        </w:rPr>
      </w:pPr>
    </w:p>
    <w:p w14:paraId="1FA52E35" w14:textId="58C32E49" w:rsidR="00AC427C" w:rsidRDefault="00AC427C">
      <w:pPr>
        <w:rPr>
          <w:b/>
        </w:rPr>
      </w:pPr>
    </w:p>
    <w:p w14:paraId="1191DAD5" w14:textId="79BE3696" w:rsidR="00AA057B" w:rsidRDefault="00AA057B" w:rsidP="0045582C">
      <w:pPr>
        <w:rPr>
          <w:b/>
        </w:rPr>
      </w:pPr>
    </w:p>
    <w:p w14:paraId="649CCDDE" w14:textId="6D6DB0FE" w:rsidR="009C1D3E" w:rsidRDefault="009C1D3E" w:rsidP="0045582C">
      <w:pPr>
        <w:rPr>
          <w:b/>
        </w:rPr>
      </w:pPr>
    </w:p>
    <w:p w14:paraId="0A80997B" w14:textId="23181044" w:rsidR="00082927" w:rsidRDefault="00082927" w:rsidP="0045582C">
      <w:pPr>
        <w:rPr>
          <w:b/>
        </w:rPr>
      </w:pPr>
    </w:p>
    <w:p w14:paraId="1A13CA92" w14:textId="606EA389" w:rsidR="0045582C" w:rsidRDefault="0045582C" w:rsidP="0045582C">
      <w:pPr>
        <w:rPr>
          <w:b/>
        </w:rPr>
      </w:pPr>
    </w:p>
    <w:p w14:paraId="6B4C3BC4" w14:textId="77777777" w:rsidR="0045582C" w:rsidRDefault="0045582C"/>
    <w:p w14:paraId="2650E069" w14:textId="07BDF251" w:rsidR="00943BE7" w:rsidRPr="00943BE7" w:rsidRDefault="00943BE7" w:rsidP="00943BE7">
      <w:pPr>
        <w:tabs>
          <w:tab w:val="left" w:pos="1973"/>
        </w:tabs>
      </w:pPr>
      <w:r>
        <w:tab/>
      </w:r>
    </w:p>
    <w:sectPr w:rsidR="00943BE7" w:rsidRPr="00943BE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72383" w14:textId="77777777" w:rsidR="006A7B28" w:rsidRDefault="006A7B28" w:rsidP="00915EAD">
      <w:pPr>
        <w:spacing w:after="0" w:line="240" w:lineRule="auto"/>
      </w:pPr>
      <w:r>
        <w:separator/>
      </w:r>
    </w:p>
  </w:endnote>
  <w:endnote w:type="continuationSeparator" w:id="0">
    <w:p w14:paraId="515CA43C" w14:textId="77777777" w:rsidR="006A7B28" w:rsidRDefault="006A7B28" w:rsidP="00915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622989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46CCB9" w14:textId="6F29CF8D" w:rsidR="00915EAD" w:rsidRDefault="00915E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56C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1102E05" w14:textId="77777777" w:rsidR="00915EAD" w:rsidRDefault="00915E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A3770" w14:textId="77777777" w:rsidR="006A7B28" w:rsidRDefault="006A7B28" w:rsidP="00915EAD">
      <w:pPr>
        <w:spacing w:after="0" w:line="240" w:lineRule="auto"/>
      </w:pPr>
      <w:r>
        <w:separator/>
      </w:r>
    </w:p>
  </w:footnote>
  <w:footnote w:type="continuationSeparator" w:id="0">
    <w:p w14:paraId="580100E9" w14:textId="77777777" w:rsidR="006A7B28" w:rsidRDefault="006A7B28" w:rsidP="00915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0MzMyMzA1NjI2szBX0lEKTi0uzszPAykwqgUAj7cl0SwAAAA="/>
  </w:docVars>
  <w:rsids>
    <w:rsidRoot w:val="006A6341"/>
    <w:rsid w:val="00022FF2"/>
    <w:rsid w:val="00056B11"/>
    <w:rsid w:val="00082927"/>
    <w:rsid w:val="000E5DFC"/>
    <w:rsid w:val="002556C8"/>
    <w:rsid w:val="00277918"/>
    <w:rsid w:val="00281C48"/>
    <w:rsid w:val="002E7A04"/>
    <w:rsid w:val="003C53C7"/>
    <w:rsid w:val="004253C6"/>
    <w:rsid w:val="0043459E"/>
    <w:rsid w:val="004509F5"/>
    <w:rsid w:val="0045582C"/>
    <w:rsid w:val="00463712"/>
    <w:rsid w:val="0047082D"/>
    <w:rsid w:val="00473086"/>
    <w:rsid w:val="004A33F9"/>
    <w:rsid w:val="004A6E6F"/>
    <w:rsid w:val="004D782F"/>
    <w:rsid w:val="0061501B"/>
    <w:rsid w:val="00693F39"/>
    <w:rsid w:val="0069732B"/>
    <w:rsid w:val="00697438"/>
    <w:rsid w:val="006A6341"/>
    <w:rsid w:val="006A7B28"/>
    <w:rsid w:val="006E47E9"/>
    <w:rsid w:val="007E4E22"/>
    <w:rsid w:val="008514A5"/>
    <w:rsid w:val="00857015"/>
    <w:rsid w:val="00865653"/>
    <w:rsid w:val="008B7C4A"/>
    <w:rsid w:val="00915EAD"/>
    <w:rsid w:val="00943BE7"/>
    <w:rsid w:val="009C1D3E"/>
    <w:rsid w:val="009D225E"/>
    <w:rsid w:val="009E32EE"/>
    <w:rsid w:val="009E69E3"/>
    <w:rsid w:val="00A15845"/>
    <w:rsid w:val="00A77686"/>
    <w:rsid w:val="00AA057B"/>
    <w:rsid w:val="00AB0ADE"/>
    <w:rsid w:val="00AC427C"/>
    <w:rsid w:val="00AD1A8B"/>
    <w:rsid w:val="00B04CAA"/>
    <w:rsid w:val="00B16F84"/>
    <w:rsid w:val="00C267E9"/>
    <w:rsid w:val="00C86925"/>
    <w:rsid w:val="00CE72DA"/>
    <w:rsid w:val="00DB399E"/>
    <w:rsid w:val="00F646D1"/>
    <w:rsid w:val="00F7266A"/>
    <w:rsid w:val="00FF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00CDA"/>
  <w15:docId w15:val="{58E996BB-EC63-4CA6-9E86-627842DF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EAD"/>
  </w:style>
  <w:style w:type="paragraph" w:styleId="Footer">
    <w:name w:val="footer"/>
    <w:basedOn w:val="Normal"/>
    <w:link w:val="FooterChar"/>
    <w:uiPriority w:val="99"/>
    <w:unhideWhenUsed/>
    <w:rsid w:val="0091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EAD"/>
  </w:style>
  <w:style w:type="paragraph" w:styleId="BalloonText">
    <w:name w:val="Balloon Text"/>
    <w:basedOn w:val="Normal"/>
    <w:link w:val="BalloonTextChar"/>
    <w:uiPriority w:val="99"/>
    <w:semiHidden/>
    <w:unhideWhenUsed/>
    <w:rsid w:val="000E5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DF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6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E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UPTA NIKHIL#</dc:creator>
  <cp:keywords/>
  <dc:description/>
  <cp:lastModifiedBy> </cp:lastModifiedBy>
  <cp:revision>3</cp:revision>
  <dcterms:created xsi:type="dcterms:W3CDTF">2019-05-26T00:15:00Z</dcterms:created>
  <dcterms:modified xsi:type="dcterms:W3CDTF">2019-06-07T03:16:00Z</dcterms:modified>
</cp:coreProperties>
</file>